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E46" w:rsidRPr="002C201C" w:rsidRDefault="002C201C" w:rsidP="002C201C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0" w:name="_GoBack"/>
      <w:r w:rsidRPr="00041F82">
        <w:rPr>
          <w:rFonts w:ascii="Times New Roman" w:eastAsia="宋体" w:hAnsi="Times New Roman" w:cs="Times New Roman"/>
          <w:b/>
          <w:color w:val="000000"/>
          <w:kern w:val="0"/>
          <w:sz w:val="22"/>
        </w:rPr>
        <w:t>T</w:t>
      </w:r>
      <w:r w:rsidRPr="00041F82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able</w:t>
      </w:r>
      <w:r w:rsidRPr="00041F82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proofErr w:type="gramStart"/>
      <w:r w:rsidRPr="00041F82">
        <w:rPr>
          <w:rFonts w:ascii="Times New Roman" w:eastAsia="宋体" w:hAnsi="Times New Roman" w:cs="Times New Roman"/>
          <w:b/>
          <w:color w:val="000000"/>
          <w:kern w:val="0"/>
          <w:sz w:val="22"/>
        </w:rPr>
        <w:t>S</w:t>
      </w:r>
      <w:r w:rsidR="005A419C" w:rsidRPr="00041F82">
        <w:rPr>
          <w:rFonts w:ascii="Times New Roman" w:eastAsia="宋体" w:hAnsi="Times New Roman" w:cs="Times New Roman"/>
          <w:b/>
          <w:color w:val="000000"/>
          <w:kern w:val="0"/>
          <w:sz w:val="22"/>
        </w:rPr>
        <w:t>2</w:t>
      </w:r>
      <w:bookmarkEnd w:id="0"/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</w:t>
      </w:r>
      <w:r w:rsidR="0097273A">
        <w:rPr>
          <w:rFonts w:ascii="Times New Roman" w:eastAsia="宋体" w:hAnsi="Times New Roman" w:cs="Times New Roman" w:hint="eastAsia"/>
          <w:color w:val="000000"/>
          <w:kern w:val="0"/>
          <w:sz w:val="22"/>
        </w:rPr>
        <w:t>S</w:t>
      </w:r>
      <w:r w:rsidRPr="002C201C">
        <w:rPr>
          <w:rFonts w:ascii="Times New Roman" w:eastAsia="宋体" w:hAnsi="Times New Roman" w:cs="Times New Roman"/>
          <w:color w:val="000000"/>
          <w:kern w:val="0"/>
          <w:sz w:val="22"/>
        </w:rPr>
        <w:t>equences</w:t>
      </w:r>
      <w:proofErr w:type="gramEnd"/>
      <w:r w:rsidRPr="002C201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97273A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of the primers </w:t>
      </w:r>
      <w:r w:rsidRPr="002C201C">
        <w:rPr>
          <w:rFonts w:ascii="Times New Roman" w:eastAsia="宋体" w:hAnsi="Times New Roman" w:cs="Times New Roman"/>
          <w:color w:val="000000"/>
          <w:kern w:val="0"/>
          <w:sz w:val="22"/>
        </w:rPr>
        <w:t>used</w:t>
      </w:r>
      <w:r w:rsidR="00010B2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for quantitative real-time PCR</w:t>
      </w:r>
      <w:r w:rsidR="0083022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tbl>
      <w:tblPr>
        <w:tblW w:w="10460" w:type="dxa"/>
        <w:tblLook w:val="04A0"/>
      </w:tblPr>
      <w:tblGrid>
        <w:gridCol w:w="1980"/>
        <w:gridCol w:w="4240"/>
        <w:gridCol w:w="4240"/>
      </w:tblGrid>
      <w:tr w:rsidR="002C201C" w:rsidRPr="002C201C" w:rsidTr="002C201C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AC2995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29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AC2995" w:rsidRDefault="00010B29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29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  <w:r w:rsidRPr="00AC299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2C201C" w:rsidRPr="00AC29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</w:t>
            </w:r>
            <w:r w:rsidRPr="00AC29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299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01C" w:rsidRPr="00AC2995" w:rsidRDefault="00010B29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29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  <w:r w:rsidRPr="00AC299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2C201C" w:rsidRPr="00AC29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</w:t>
            </w:r>
            <w:r w:rsidRPr="00AC29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299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quence</w:t>
            </w:r>
          </w:p>
        </w:tc>
      </w:tr>
      <w:tr w:rsidR="002C201C" w:rsidRPr="002C201C" w:rsidTr="002C201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</w:rPr>
              <w:t>OsMADS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TCAAAGAAGATGTTGGCAA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CTCCTGCCCCCTAGAG</w:t>
            </w:r>
          </w:p>
        </w:tc>
      </w:tr>
      <w:tr w:rsidR="002C201C" w:rsidRPr="002C201C" w:rsidTr="002C201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SPL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CAGCCTGATCCTCTCAACCC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CTCCGTCTTGACCACGTT</w:t>
            </w:r>
          </w:p>
        </w:tc>
      </w:tr>
      <w:tr w:rsidR="002C201C" w:rsidRPr="002C201C" w:rsidTr="002C201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d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kern w:val="0"/>
                <w:sz w:val="22"/>
              </w:rPr>
              <w:t>TCTCAGGTCCCTCGCTTC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kern w:val="0"/>
                <w:sz w:val="22"/>
              </w:rPr>
              <w:t>GCATACGCCTTTCTTGTTTCATA</w:t>
            </w:r>
          </w:p>
        </w:tc>
      </w:tr>
      <w:tr w:rsidR="002C201C" w:rsidRPr="002C201C" w:rsidTr="002C201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hd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kern w:val="0"/>
                <w:sz w:val="22"/>
              </w:rPr>
              <w:t>CCTACAGTGATTATGGCTTC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kern w:val="0"/>
                <w:sz w:val="22"/>
              </w:rPr>
              <w:t>GTGCTGCCAAATGTTGCTC</w:t>
            </w:r>
          </w:p>
        </w:tc>
      </w:tr>
      <w:tr w:rsidR="002C201C" w:rsidRPr="002C201C" w:rsidTr="002C201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d3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CTCACTATCATCATCCAGCATG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TGCTCAGCTATTTAATTGCATAA</w:t>
            </w:r>
          </w:p>
        </w:tc>
      </w:tr>
      <w:tr w:rsidR="002C201C" w:rsidRPr="002C201C" w:rsidTr="002C201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FT1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GACCTAGATTCAAAGTCTAATCCTT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GGCCATGTCAAATTAATAAC</w:t>
            </w:r>
          </w:p>
        </w:tc>
      </w:tr>
      <w:tr w:rsidR="002C201C" w:rsidRPr="002C201C" w:rsidTr="002C201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0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bq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CAGCTGAGGCCCAAG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201C" w:rsidRPr="002C201C" w:rsidRDefault="002C201C" w:rsidP="002C20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20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ATTGATTTAACCAGTCCATGA</w:t>
            </w:r>
          </w:p>
        </w:tc>
      </w:tr>
    </w:tbl>
    <w:p w:rsidR="002C201C" w:rsidRDefault="002C201C"/>
    <w:sectPr w:rsidR="002C201C" w:rsidSect="002C20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5E3A" w:rsidRDefault="00E35E3A" w:rsidP="0097273A">
      <w:r>
        <w:separator/>
      </w:r>
    </w:p>
  </w:endnote>
  <w:endnote w:type="continuationSeparator" w:id="0">
    <w:p w:rsidR="00E35E3A" w:rsidRDefault="00E35E3A" w:rsidP="009727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5E3A" w:rsidRDefault="00E35E3A" w:rsidP="0097273A">
      <w:r>
        <w:separator/>
      </w:r>
    </w:p>
  </w:footnote>
  <w:footnote w:type="continuationSeparator" w:id="0">
    <w:p w:rsidR="00E35E3A" w:rsidRDefault="00E35E3A" w:rsidP="009727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39B3"/>
    <w:rsid w:val="00010B29"/>
    <w:rsid w:val="00041F82"/>
    <w:rsid w:val="002C201C"/>
    <w:rsid w:val="00435269"/>
    <w:rsid w:val="005A419C"/>
    <w:rsid w:val="007239B3"/>
    <w:rsid w:val="00830225"/>
    <w:rsid w:val="0097273A"/>
    <w:rsid w:val="00AC2995"/>
    <w:rsid w:val="00B72DB2"/>
    <w:rsid w:val="00D07754"/>
    <w:rsid w:val="00E35E3A"/>
    <w:rsid w:val="00F35E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D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2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27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2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27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81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>微软中国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yu Chen</dc:creator>
  <cp:lastModifiedBy>zhuangjy</cp:lastModifiedBy>
  <cp:revision>3</cp:revision>
  <dcterms:created xsi:type="dcterms:W3CDTF">2018-02-01T02:22:00Z</dcterms:created>
  <dcterms:modified xsi:type="dcterms:W3CDTF">2018-02-05T04:22:00Z</dcterms:modified>
</cp:coreProperties>
</file>